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0E9" w:rsidRDefault="008A20E9" w:rsidP="00292EB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1395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gramStart"/>
      <w:r w:rsidRPr="00B1395C">
        <w:rPr>
          <w:rFonts w:ascii="Times New Roman" w:hAnsi="Times New Roman" w:cs="Times New Roman"/>
          <w:b/>
          <w:bCs/>
          <w:sz w:val="24"/>
          <w:szCs w:val="24"/>
        </w:rPr>
        <w:t>S2  The</w:t>
      </w:r>
      <w:proofErr w:type="gramEnd"/>
      <w:r w:rsidRPr="00B1395C">
        <w:rPr>
          <w:rFonts w:ascii="Times New Roman" w:hAnsi="Times New Roman" w:cs="Times New Roman"/>
          <w:b/>
          <w:bCs/>
          <w:sz w:val="24"/>
          <w:szCs w:val="24"/>
        </w:rPr>
        <w:t xml:space="preserve"> top 100 important genes </w:t>
      </w:r>
      <w:r w:rsidR="00A74D16">
        <w:rPr>
          <w:rFonts w:ascii="Times New Roman" w:hAnsi="Times New Roman" w:cs="Times New Roman"/>
          <w:b/>
          <w:bCs/>
          <w:sz w:val="24"/>
          <w:szCs w:val="24"/>
        </w:rPr>
        <w:t xml:space="preserve">obtained </w:t>
      </w:r>
      <w:r w:rsidRPr="00B1395C">
        <w:rPr>
          <w:rFonts w:ascii="Times New Roman" w:hAnsi="Times New Roman" w:cs="Times New Roman"/>
          <w:b/>
          <w:bCs/>
          <w:sz w:val="24"/>
          <w:szCs w:val="24"/>
        </w:rPr>
        <w:t>from machine learning classifier</w:t>
      </w:r>
    </w:p>
    <w:tbl>
      <w:tblPr>
        <w:tblW w:w="9957" w:type="dxa"/>
        <w:tblLayout w:type="fixed"/>
        <w:tblLook w:val="04A0"/>
      </w:tblPr>
      <w:tblGrid>
        <w:gridCol w:w="2268"/>
        <w:gridCol w:w="2126"/>
        <w:gridCol w:w="1877"/>
        <w:gridCol w:w="1843"/>
        <w:gridCol w:w="992"/>
        <w:gridCol w:w="851"/>
      </w:tblGrid>
      <w:tr w:rsidR="00373FFE" w:rsidRPr="00373FFE" w:rsidTr="00292EB9">
        <w:trPr>
          <w:trHeight w:val="514"/>
        </w:trPr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nsembl_ID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us_tag</w:t>
            </w:r>
            <w:proofErr w:type="spellEnd"/>
          </w:p>
        </w:tc>
        <w:tc>
          <w:tcPr>
            <w:tcW w:w="187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KM</w:t>
            </w:r>
            <w:r w:rsidR="00292E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control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C2ED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PK</w:t>
            </w:r>
            <w:r w:rsidRPr="00373FF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="00292EB9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tumor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FFE" w:rsidRPr="00373FFE" w:rsidRDefault="00292EB9" w:rsidP="00861DF8">
            <w:pPr>
              <w:widowControl/>
              <w:ind w:rightChars="-119" w:right="-250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DA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FFE" w:rsidRPr="00373FFE" w:rsidRDefault="00292EB9" w:rsidP="00861DF8">
            <w:pPr>
              <w:widowControl/>
              <w:ind w:rightChars="-118" w:right="-248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DG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123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P001604.3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707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03J8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835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BXL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697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DB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169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IPA1L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463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SPO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84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-137K24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44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19118.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971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NF67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89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TD-2128A3.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0382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LL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752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KAP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135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F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0125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L1L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028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LFM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36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770E5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484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SER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35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F121898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684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CNN1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836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L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167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WLS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688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NTB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730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NC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89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DAT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05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65A3.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29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4-697P8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16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DAMTS9-AS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828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LCXD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20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4901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125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DE10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870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LCD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91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TD-2128A3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966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RH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356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YSF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375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ULF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7979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RRC3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17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4-669H2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819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CDC149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62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14orf6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234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47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49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31H8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0710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GAT4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268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93901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291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4870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409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DH1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37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4-798P15.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G000002502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TD-2350J17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0777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GFR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729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QPEP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254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92619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42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73071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0558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CDC85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69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252P19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67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7251.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117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YS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0746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NF53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83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205M3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68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284H19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83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ENDRR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16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774O3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1.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079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UNX1T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37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67J20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184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ILIP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04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714G18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49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65M17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212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SHZ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969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117340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0059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SB4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784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UCN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5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L162759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49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FR-AS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81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88H23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056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RDC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331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542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BCA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496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281P23.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52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42C4.6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138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ELK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668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LYATL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62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75P19.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603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256I9.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521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MEM16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34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10091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267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HOJ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725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NTG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827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STA5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544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CDC17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961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ADS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982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CNA1E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87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255M2.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33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B-1254G8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39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388K12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62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TRNR2L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2517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457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024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TR2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G000001671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PRC5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378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133680.1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2550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90K17.2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047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USC3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373FFE" w:rsidRPr="00373FFE" w:rsidTr="00292EB9">
        <w:trPr>
          <w:trHeight w:val="315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SG000001885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73FFE" w:rsidRPr="00747ACA" w:rsidRDefault="00373FFE" w:rsidP="00861DF8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47AC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083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73FFE" w:rsidRPr="00373FFE" w:rsidRDefault="00373FFE" w:rsidP="00861DF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FF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</w:tbl>
    <w:p w:rsidR="00373FFE" w:rsidRPr="00292EB9" w:rsidRDefault="008A20E9" w:rsidP="00714306">
      <w:r w:rsidRPr="008A20E9">
        <w:rPr>
          <w:rFonts w:ascii="Times New Roman" w:hAnsi="Times New Roman" w:cs="Times New Roman"/>
          <w:i/>
        </w:rPr>
        <w:t>Note:</w:t>
      </w:r>
      <w:r w:rsidRPr="008A20E9">
        <w:rPr>
          <w:rFonts w:ascii="Times New Roman" w:hAnsi="Times New Roman" w:cs="Times New Roman"/>
        </w:rPr>
        <w:t xml:space="preserve"> </w:t>
      </w:r>
      <w:r w:rsidRPr="00170E1A">
        <w:rPr>
          <w:rFonts w:ascii="Times New Roman" w:hAnsi="Times New Roman" w:cs="Times New Roman"/>
        </w:rPr>
        <w:t>MDA</w:t>
      </w:r>
      <w:r w:rsidRPr="008A20E9">
        <w:rPr>
          <w:rFonts w:ascii="Times New Roman" w:hAnsi="Times New Roman" w:cs="Times New Roman"/>
        </w:rPr>
        <w:t xml:space="preserve">, </w:t>
      </w:r>
      <w:r w:rsidR="00F52CD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m</w:t>
      </w:r>
      <w:r w:rsidRPr="008A20E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ean decrease accuracy; </w:t>
      </w:r>
      <w:r w:rsidRPr="00170E1A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MDG</w:t>
      </w:r>
      <w:r w:rsidRPr="008A20E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, </w:t>
      </w:r>
      <w:r w:rsidR="00F52CD7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m</w:t>
      </w:r>
      <w:r w:rsidRPr="008A20E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 xml:space="preserve">ean decrease </w:t>
      </w:r>
      <w:proofErr w:type="spellStart"/>
      <w:r w:rsidR="00292EB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g</w:t>
      </w:r>
      <w:r w:rsidR="00292EB9" w:rsidRPr="008A20E9"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ini</w:t>
      </w:r>
      <w:proofErr w:type="spellEnd"/>
      <w:r>
        <w:rPr>
          <w:rFonts w:ascii="Times New Roman" w:eastAsia="宋体" w:hAnsi="Times New Roman" w:cs="Times New Roman"/>
          <w:bCs/>
          <w:color w:val="000000"/>
          <w:kern w:val="0"/>
          <w:sz w:val="24"/>
          <w:szCs w:val="24"/>
        </w:rPr>
        <w:t>.</w:t>
      </w:r>
    </w:p>
    <w:sectPr w:rsidR="00373FFE" w:rsidRPr="00292EB9" w:rsidSect="00292EB9">
      <w:pgSz w:w="11906" w:h="16838"/>
      <w:pgMar w:top="851" w:right="1133" w:bottom="426" w:left="85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50D1" w:rsidRDefault="007850D1" w:rsidP="00373FFE">
      <w:r>
        <w:separator/>
      </w:r>
    </w:p>
  </w:endnote>
  <w:endnote w:type="continuationSeparator" w:id="0">
    <w:p w:rsidR="007850D1" w:rsidRDefault="007850D1" w:rsidP="00373FF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50D1" w:rsidRDefault="007850D1" w:rsidP="00373FFE">
      <w:r>
        <w:separator/>
      </w:r>
    </w:p>
  </w:footnote>
  <w:footnote w:type="continuationSeparator" w:id="0">
    <w:p w:rsidR="007850D1" w:rsidRDefault="007850D1" w:rsidP="00373FFE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zhangji">
    <w15:presenceInfo w15:providerId="None" w15:userId="zhangji"/>
  </w15:person>
  <w15:person w15:author="焦玉霞">
    <w15:presenceInfo w15:providerId="None" w15:userId="焦玉霞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D2765"/>
    <w:rsid w:val="00082A4D"/>
    <w:rsid w:val="000904AA"/>
    <w:rsid w:val="001371C0"/>
    <w:rsid w:val="00170E1A"/>
    <w:rsid w:val="00191224"/>
    <w:rsid w:val="001B05BA"/>
    <w:rsid w:val="001B4EFF"/>
    <w:rsid w:val="001D2765"/>
    <w:rsid w:val="00201114"/>
    <w:rsid w:val="00224EF1"/>
    <w:rsid w:val="00292EB9"/>
    <w:rsid w:val="00296F1A"/>
    <w:rsid w:val="002C2EDA"/>
    <w:rsid w:val="00371C2B"/>
    <w:rsid w:val="00373FFE"/>
    <w:rsid w:val="0047107D"/>
    <w:rsid w:val="00501997"/>
    <w:rsid w:val="00521B24"/>
    <w:rsid w:val="00673D83"/>
    <w:rsid w:val="006C7729"/>
    <w:rsid w:val="00714306"/>
    <w:rsid w:val="00747ACA"/>
    <w:rsid w:val="007724D2"/>
    <w:rsid w:val="007850D1"/>
    <w:rsid w:val="007B1C12"/>
    <w:rsid w:val="0085752D"/>
    <w:rsid w:val="00861DF8"/>
    <w:rsid w:val="008A20E9"/>
    <w:rsid w:val="008D0B32"/>
    <w:rsid w:val="00946A29"/>
    <w:rsid w:val="009A2C38"/>
    <w:rsid w:val="00A6063F"/>
    <w:rsid w:val="00A7271E"/>
    <w:rsid w:val="00A74D16"/>
    <w:rsid w:val="00AB4F78"/>
    <w:rsid w:val="00B7589F"/>
    <w:rsid w:val="00B80D5F"/>
    <w:rsid w:val="00B87D31"/>
    <w:rsid w:val="00B9437F"/>
    <w:rsid w:val="00C5604F"/>
    <w:rsid w:val="00C86BE0"/>
    <w:rsid w:val="00DC418A"/>
    <w:rsid w:val="00EB149D"/>
    <w:rsid w:val="00F23E96"/>
    <w:rsid w:val="00F5152F"/>
    <w:rsid w:val="00F52CD7"/>
    <w:rsid w:val="00F55478"/>
    <w:rsid w:val="00F72665"/>
    <w:rsid w:val="00FE4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152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3F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73F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73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73FFE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92EB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2EB9"/>
    <w:rPr>
      <w:sz w:val="18"/>
      <w:szCs w:val="18"/>
    </w:rPr>
  </w:style>
  <w:style w:type="paragraph" w:styleId="a6">
    <w:name w:val="Revision"/>
    <w:hidden/>
    <w:uiPriority w:val="99"/>
    <w:semiHidden/>
    <w:rsid w:val="007143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934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6</Words>
  <Characters>4028</Characters>
  <Application>Microsoft Office Word</Application>
  <DocSecurity>0</DocSecurity>
  <Lines>33</Lines>
  <Paragraphs>9</Paragraphs>
  <ScaleCrop>false</ScaleCrop>
  <Company/>
  <LinksUpToDate>false</LinksUpToDate>
  <CharactersWithSpaces>4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gs</dc:creator>
  <cp:keywords/>
  <dc:description/>
  <cp:lastModifiedBy>Windows 用户</cp:lastModifiedBy>
  <cp:revision>3</cp:revision>
  <dcterms:created xsi:type="dcterms:W3CDTF">2018-07-04T02:41:00Z</dcterms:created>
  <dcterms:modified xsi:type="dcterms:W3CDTF">2018-07-04T05:40:00Z</dcterms:modified>
</cp:coreProperties>
</file>